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CB8AD" w14:textId="2CD94439" w:rsidR="007710E2" w:rsidRPr="006F1CC9" w:rsidRDefault="008E0672" w:rsidP="007710E2">
      <w:pPr>
        <w:widowControl/>
        <w:adjustRightInd w:val="0"/>
        <w:snapToGrid w:val="0"/>
        <w:spacing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Supplementary Table 1 The specific calculation method for </w:t>
      </w:r>
      <w:r w:rsidR="00DD468D" w:rsidRPr="006F1CC9">
        <w:rPr>
          <w:rFonts w:ascii="Times New Roman" w:hAnsi="Times New Roman" w:cs="Times New Roman"/>
          <w:color w:val="FF0000"/>
          <w:sz w:val="20"/>
          <w:szCs w:val="20"/>
        </w:rPr>
        <w:t>PA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3455"/>
        <w:gridCol w:w="3455"/>
      </w:tblGrid>
      <w:tr w:rsidR="006F1CC9" w:rsidRPr="006F1CC9" w14:paraId="17A19C0D" w14:textId="77777777" w:rsidTr="00905F5F">
        <w:trPr>
          <w:jc w:val="center"/>
        </w:trPr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2B7D8" w14:textId="74ACD68D" w:rsidR="007710E2" w:rsidRPr="006F1CC9" w:rsidRDefault="007710E2" w:rsidP="007710E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Style w:val="af"/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shd w:val="clear" w:color="auto" w:fill="FFFFFF"/>
              </w:rPr>
              <w:t>Component</w:t>
            </w:r>
          </w:p>
        </w:tc>
        <w:tc>
          <w:tcPr>
            <w:tcW w:w="2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38E84" w14:textId="15938372" w:rsidR="007710E2" w:rsidRPr="006F1CC9" w:rsidRDefault="007710E2" w:rsidP="00D9102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Style w:val="af"/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shd w:val="clear" w:color="auto" w:fill="FFFFFF"/>
              </w:rPr>
              <w:t>NHANES 2003-2006 Cycle</w:t>
            </w:r>
          </w:p>
        </w:tc>
        <w:tc>
          <w:tcPr>
            <w:tcW w:w="2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F4EDF" w14:textId="560A21D9" w:rsidR="007710E2" w:rsidRPr="006F1CC9" w:rsidRDefault="007710E2" w:rsidP="00BE010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Style w:val="af"/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shd w:val="clear" w:color="auto" w:fill="FFFFFF"/>
              </w:rPr>
              <w:t>NHANES 2017-2018 Cycle</w:t>
            </w:r>
          </w:p>
        </w:tc>
      </w:tr>
      <w:tr w:rsidR="006F1CC9" w:rsidRPr="006F1CC9" w14:paraId="12DEE695" w14:textId="77777777" w:rsidTr="00905F5F">
        <w:trPr>
          <w:jc w:val="center"/>
        </w:trPr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14:paraId="2DEC6CCD" w14:textId="3E28C104" w:rsidR="007710E2" w:rsidRPr="006F1CC9" w:rsidRDefault="00C0794B" w:rsidP="007710E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re formula</w:t>
            </w:r>
          </w:p>
        </w:tc>
        <w:tc>
          <w:tcPr>
            <w:tcW w:w="2080" w:type="pct"/>
            <w:tcBorders>
              <w:top w:val="single" w:sz="4" w:space="0" w:color="auto"/>
            </w:tcBorders>
            <w:vAlign w:val="center"/>
          </w:tcPr>
          <w:p w14:paraId="6216B249" w14:textId="3732965B" w:rsidR="007710E2" w:rsidRPr="006F1CC9" w:rsidRDefault="00975958" w:rsidP="00D9102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A= </w:t>
            </w: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ADMETS 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</m:t>
              </m:r>
            </m:oMath>
            <w:r w:rsidR="00F45040"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ADDURAT 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FF0000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FF0000"/>
                      <w:sz w:val="20"/>
                      <w:szCs w:val="20"/>
                    </w:rPr>
                    <m:t>PADTIMES</m:t>
                  </m:r>
                </m:num>
                <m:den>
                  <m:r>
                    <w:rPr>
                      <w:rFonts w:ascii="Cambria Math" w:hAnsi="Cambria Math" w:cs="Times New Roman"/>
                      <w:color w:val="FF0000"/>
                      <w:sz w:val="20"/>
                      <w:szCs w:val="20"/>
                    </w:rPr>
                    <m:t>4</m:t>
                  </m:r>
                </m:den>
              </m:f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)</m:t>
              </m:r>
            </m:oMath>
          </w:p>
        </w:tc>
        <w:tc>
          <w:tcPr>
            <w:tcW w:w="2080" w:type="pct"/>
            <w:tcBorders>
              <w:top w:val="single" w:sz="4" w:space="0" w:color="auto"/>
            </w:tcBorders>
            <w:vAlign w:val="center"/>
          </w:tcPr>
          <w:p w14:paraId="1BC2951B" w14:textId="040A5CD5" w:rsidR="007710E2" w:rsidRPr="006F1CC9" w:rsidRDefault="00F45040" w:rsidP="00BE010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A = PAQ655 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</m:t>
              </m:r>
            </m:oMath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AD660 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</m:t>
              </m:r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 xml:space="preserve"> </m:t>
              </m:r>
            </m:oMath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8 + PAQ640 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</m:t>
              </m:r>
            </m:oMath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AD645 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</m:t>
              </m:r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 xml:space="preserve"> </m:t>
              </m:r>
            </m:oMath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 + PAQ670 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</m:t>
              </m:r>
            </m:oMath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AD675 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</m:t>
              </m:r>
            </m:oMath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 + PAQ610 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</m:t>
              </m:r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 xml:space="preserve"> </m:t>
              </m:r>
            </m:oMath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D615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</m:t>
              </m:r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8</m:t>
              </m:r>
            </m:oMath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+ PAQ625 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</m:t>
              </m:r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P</m:t>
              </m:r>
            </m:oMath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D630 </w:t>
            </w:r>
            <m:oMath>
              <m:r>
                <w:rPr>
                  <w:rFonts w:ascii="Cambria Math" w:hAnsi="Cambria Math" w:cs="Times New Roman"/>
                  <w:color w:val="FF0000"/>
                  <w:sz w:val="20"/>
                  <w:szCs w:val="20"/>
                </w:rPr>
                <m:t>×</m:t>
              </m:r>
            </m:oMath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</w:tr>
      <w:tr w:rsidR="006F1CC9" w:rsidRPr="006F1CC9" w14:paraId="66ED744A" w14:textId="77777777" w:rsidTr="00905F5F">
        <w:trPr>
          <w:jc w:val="center"/>
        </w:trPr>
        <w:tc>
          <w:tcPr>
            <w:tcW w:w="840" w:type="pct"/>
            <w:vAlign w:val="center"/>
          </w:tcPr>
          <w:p w14:paraId="0C409755" w14:textId="05EB7968" w:rsidR="007710E2" w:rsidRPr="006F1CC9" w:rsidRDefault="007035C3" w:rsidP="0008212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Frequency </w:t>
            </w:r>
            <w:r w:rsidR="00697ECE"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ariables</w:t>
            </w:r>
          </w:p>
        </w:tc>
        <w:tc>
          <w:tcPr>
            <w:tcW w:w="2080" w:type="pct"/>
            <w:vAlign w:val="center"/>
          </w:tcPr>
          <w:p w14:paraId="24FA4A02" w14:textId="134F707A" w:rsidR="007710E2" w:rsidRPr="006F1CC9" w:rsidRDefault="00697ECE" w:rsidP="000821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ADTIMES </w:t>
            </w:r>
          </w:p>
        </w:tc>
        <w:tc>
          <w:tcPr>
            <w:tcW w:w="2080" w:type="pct"/>
            <w:vAlign w:val="center"/>
          </w:tcPr>
          <w:p w14:paraId="30F5F60F" w14:textId="0B8DC28B" w:rsidR="007710E2" w:rsidRPr="006F1CC9" w:rsidRDefault="006F1CC9" w:rsidP="000821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Q655, PAQ670, PAQ610, PAQ640</w:t>
            </w:r>
          </w:p>
        </w:tc>
      </w:tr>
      <w:tr w:rsidR="006F1CC9" w:rsidRPr="006F1CC9" w14:paraId="284FD15B" w14:textId="77777777" w:rsidTr="00905F5F">
        <w:trPr>
          <w:jc w:val="center"/>
        </w:trPr>
        <w:tc>
          <w:tcPr>
            <w:tcW w:w="840" w:type="pct"/>
            <w:vAlign w:val="center"/>
          </w:tcPr>
          <w:p w14:paraId="3E9328BA" w14:textId="15ECF2BE" w:rsidR="007710E2" w:rsidRPr="006F1CC9" w:rsidRDefault="007035C3" w:rsidP="0008212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ime of duration </w:t>
            </w:r>
          </w:p>
        </w:tc>
        <w:tc>
          <w:tcPr>
            <w:tcW w:w="2080" w:type="pct"/>
            <w:vAlign w:val="center"/>
          </w:tcPr>
          <w:p w14:paraId="2E8E4C5A" w14:textId="5450EDAD" w:rsidR="007710E2" w:rsidRPr="006F1CC9" w:rsidRDefault="00F26029" w:rsidP="000821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DDURA</w:t>
            </w:r>
          </w:p>
        </w:tc>
        <w:tc>
          <w:tcPr>
            <w:tcW w:w="2080" w:type="pct"/>
            <w:vAlign w:val="center"/>
          </w:tcPr>
          <w:p w14:paraId="2413D7F0" w14:textId="485061CE" w:rsidR="007710E2" w:rsidRPr="006F1CC9" w:rsidRDefault="00082122" w:rsidP="000821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PAD660, PAD645, PAD675, PAD615, PAD630 </w:t>
            </w:r>
          </w:p>
        </w:tc>
      </w:tr>
      <w:tr w:rsidR="006F1CC9" w:rsidRPr="006F1CC9" w14:paraId="263F520D" w14:textId="77777777" w:rsidTr="00905F5F">
        <w:trPr>
          <w:jc w:val="center"/>
        </w:trPr>
        <w:tc>
          <w:tcPr>
            <w:tcW w:w="840" w:type="pct"/>
            <w:vAlign w:val="center"/>
          </w:tcPr>
          <w:p w14:paraId="191F4842" w14:textId="028B3903" w:rsidR="007710E2" w:rsidRPr="006F1CC9" w:rsidRDefault="007035C3" w:rsidP="0008212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ey transformati</w:t>
            </w:r>
            <w:r w:rsidR="00266632"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</w:t>
            </w: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</w:p>
        </w:tc>
        <w:tc>
          <w:tcPr>
            <w:tcW w:w="2080" w:type="pct"/>
            <w:vAlign w:val="center"/>
          </w:tcPr>
          <w:p w14:paraId="6023C84B" w14:textId="0D00BD79" w:rsidR="007710E2" w:rsidRPr="006F1CC9" w:rsidRDefault="0030593C" w:rsidP="000821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DTIMES (c</w:t>
            </w:r>
            <w:r w:rsidR="00B25D60"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nvert the 30-day frequency to a weekly frequency</w:t>
            </w: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80" w:type="pct"/>
            <w:vAlign w:val="center"/>
          </w:tcPr>
          <w:p w14:paraId="57C7C78D" w14:textId="1D3A3E8B" w:rsidR="007710E2" w:rsidRPr="006F1CC9" w:rsidRDefault="0041037D" w:rsidP="000821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ne (</w:t>
            </w: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riginal variable is already in weekly frequency</w:t>
            </w: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6F1CC9" w:rsidRPr="006F1CC9" w14:paraId="3BDE7CCF" w14:textId="77777777" w:rsidTr="00905F5F">
        <w:trPr>
          <w:jc w:val="center"/>
        </w:trPr>
        <w:tc>
          <w:tcPr>
            <w:tcW w:w="840" w:type="pct"/>
            <w:vAlign w:val="center"/>
          </w:tcPr>
          <w:p w14:paraId="49581DDA" w14:textId="33F999CE" w:rsidR="007035C3" w:rsidRPr="006F1CC9" w:rsidRDefault="007035C3" w:rsidP="0008212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ssing data handle</w:t>
            </w:r>
          </w:p>
        </w:tc>
        <w:tc>
          <w:tcPr>
            <w:tcW w:w="2080" w:type="pct"/>
            <w:vAlign w:val="center"/>
          </w:tcPr>
          <w:p w14:paraId="547DFF0C" w14:textId="0AD96C1E" w:rsidR="007035C3" w:rsidRPr="006F1CC9" w:rsidRDefault="00161D2D" w:rsidP="000821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known</w:t>
            </w:r>
          </w:p>
        </w:tc>
        <w:tc>
          <w:tcPr>
            <w:tcW w:w="2080" w:type="pct"/>
            <w:vAlign w:val="center"/>
          </w:tcPr>
          <w:p w14:paraId="5A906483" w14:textId="77777777" w:rsidR="007035C3" w:rsidRPr="006F1CC9" w:rsidRDefault="00161D2D" w:rsidP="000821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f the answer to the following question is "No", then the activity = 0:</w:t>
            </w:r>
          </w:p>
          <w:p w14:paraId="00AE5AD0" w14:textId="2FCA5DA0" w:rsidR="00161D2D" w:rsidRPr="006F1CC9" w:rsidRDefault="00161D2D" w:rsidP="000821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Q605</w:t>
            </w:r>
            <w:r w:rsidR="00EC63D0"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Q620</w:t>
            </w:r>
            <w:r w:rsidR="00EC63D0"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 P</w:t>
            </w: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Q635</w:t>
            </w:r>
            <w:r w:rsidR="00EC63D0"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Q650</w:t>
            </w:r>
            <w:r w:rsidR="00EC63D0"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PAQ665 </w:t>
            </w:r>
          </w:p>
        </w:tc>
      </w:tr>
    </w:tbl>
    <w:p w14:paraId="0EF86E49" w14:textId="77777777" w:rsidR="0054643F" w:rsidRPr="006F1CC9" w:rsidRDefault="00DD468D" w:rsidP="00976763">
      <w:pPr>
        <w:widowControl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Note, </w:t>
      </w:r>
      <w:r w:rsidR="00DC340B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NHANES, </w:t>
      </w:r>
      <w:r w:rsidR="00726ABD" w:rsidRPr="006F1CC9">
        <w:rPr>
          <w:rFonts w:ascii="Times New Roman" w:hAnsi="Times New Roman" w:cs="Times New Roman"/>
          <w:color w:val="FF0000"/>
          <w:sz w:val="20"/>
          <w:szCs w:val="20"/>
        </w:rPr>
        <w:t>N</w:t>
      </w:r>
      <w:r w:rsidR="00DC340B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ational </w:t>
      </w:r>
      <w:r w:rsidR="00726ABD" w:rsidRPr="006F1CC9">
        <w:rPr>
          <w:rFonts w:ascii="Times New Roman" w:hAnsi="Times New Roman" w:cs="Times New Roman"/>
          <w:color w:val="FF0000"/>
          <w:sz w:val="20"/>
          <w:szCs w:val="20"/>
        </w:rPr>
        <w:t>H</w:t>
      </w:r>
      <w:r w:rsidR="00DC340B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ealth and </w:t>
      </w:r>
      <w:r w:rsidR="00726ABD" w:rsidRPr="006F1CC9">
        <w:rPr>
          <w:rFonts w:ascii="Times New Roman" w:hAnsi="Times New Roman" w:cs="Times New Roman"/>
          <w:color w:val="FF0000"/>
          <w:sz w:val="20"/>
          <w:szCs w:val="20"/>
        </w:rPr>
        <w:t>N</w:t>
      </w:r>
      <w:r w:rsidR="00DC340B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utrition </w:t>
      </w:r>
      <w:r w:rsidR="00726ABD" w:rsidRPr="006F1CC9">
        <w:rPr>
          <w:rFonts w:ascii="Times New Roman" w:hAnsi="Times New Roman" w:cs="Times New Roman"/>
          <w:color w:val="FF0000"/>
          <w:sz w:val="20"/>
          <w:szCs w:val="20"/>
        </w:rPr>
        <w:t>E</w:t>
      </w:r>
      <w:r w:rsidR="00DC340B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xamination </w:t>
      </w:r>
      <w:r w:rsidR="00726ABD" w:rsidRPr="006F1CC9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="00DC340B" w:rsidRPr="006F1CC9">
        <w:rPr>
          <w:rFonts w:ascii="Times New Roman" w:hAnsi="Times New Roman" w:cs="Times New Roman"/>
          <w:color w:val="FF0000"/>
          <w:sz w:val="20"/>
          <w:szCs w:val="20"/>
        </w:rPr>
        <w:t>urveys</w:t>
      </w:r>
      <w:r w:rsidR="00DC340B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PA, </w:t>
      </w:r>
      <w:r w:rsidRPr="006F1CC9">
        <w:rPr>
          <w:rFonts w:ascii="Times New Roman" w:hAnsi="Times New Roman" w:cs="Times New Roman"/>
          <w:color w:val="FF0000"/>
          <w:sz w:val="20"/>
          <w:szCs w:val="20"/>
        </w:rPr>
        <w:t>physical activity</w:t>
      </w:r>
      <w:r w:rsidR="003D578D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 (unit: </w:t>
      </w:r>
      <w:proofErr w:type="spellStart"/>
      <w:r w:rsidR="003D578D" w:rsidRPr="006F1CC9">
        <w:rPr>
          <w:rFonts w:ascii="Times New Roman" w:hAnsi="Times New Roman" w:cs="Times New Roman"/>
          <w:color w:val="FF0000"/>
          <w:sz w:val="20"/>
          <w:szCs w:val="20"/>
        </w:rPr>
        <w:t>MET·min</w:t>
      </w:r>
      <w:proofErr w:type="spellEnd"/>
      <w:r w:rsidR="003D578D" w:rsidRPr="006F1CC9">
        <w:rPr>
          <w:rFonts w:ascii="Times New Roman" w:hAnsi="Times New Roman" w:cs="Times New Roman"/>
          <w:color w:val="FF0000"/>
          <w:sz w:val="20"/>
          <w:szCs w:val="20"/>
        </w:rPr>
        <w:t>/week</w:t>
      </w:r>
      <w:r w:rsidR="003D578D" w:rsidRPr="006F1CC9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="0054643F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</w:p>
    <w:p w14:paraId="381BCB73" w14:textId="77777777" w:rsidR="00386B63" w:rsidRDefault="00E6227E" w:rsidP="00976763">
      <w:pPr>
        <w:widowControl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PADTIMES, </w:t>
      </w:r>
      <w:r w:rsidR="00B31610" w:rsidRPr="00BD1C43">
        <w:rPr>
          <w:rFonts w:ascii="Times New Roman" w:hAnsi="Times New Roman" w:cs="Times New Roman"/>
          <w:i/>
          <w:iCs/>
          <w:color w:val="FF0000"/>
          <w:sz w:val="20"/>
          <w:szCs w:val="20"/>
        </w:rPr>
        <w:t>#</w:t>
      </w:r>
      <w:r w:rsidR="00B31610" w:rsidRPr="006F1CC9">
        <w:rPr>
          <w:rFonts w:ascii="Times New Roman" w:hAnsi="Times New Roman" w:cs="Times New Roman"/>
          <w:color w:val="FF0000"/>
          <w:sz w:val="20"/>
          <w:szCs w:val="20"/>
        </w:rPr>
        <w:t>of times did activity in past 30 days</w:t>
      </w:r>
      <w:r w:rsidR="00B31610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 w:rsidR="00F26029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PADDURA, </w:t>
      </w:r>
      <w:r w:rsidR="00E50761" w:rsidRPr="006F1CC9">
        <w:rPr>
          <w:rFonts w:ascii="Times New Roman" w:hAnsi="Times New Roman" w:cs="Times New Roman"/>
          <w:color w:val="FF0000"/>
          <w:sz w:val="20"/>
          <w:szCs w:val="20"/>
        </w:rPr>
        <w:t>a</w:t>
      </w:r>
      <w:r w:rsidR="00E50761" w:rsidRPr="006F1CC9">
        <w:rPr>
          <w:rFonts w:ascii="Times New Roman" w:hAnsi="Times New Roman" w:cs="Times New Roman"/>
          <w:color w:val="FF0000"/>
          <w:sz w:val="20"/>
          <w:szCs w:val="20"/>
        </w:rPr>
        <w:t>verage duration of activity (minutes)</w:t>
      </w:r>
      <w:r w:rsidR="00E50761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 w:rsidR="00B36398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PAD655, 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PAD660, 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>Minutes vigorous recreational activities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 w:rsidR="00161D2D" w:rsidRPr="006F1CC9">
        <w:rPr>
          <w:rFonts w:ascii="Times New Roman" w:hAnsi="Times New Roman" w:cs="Times New Roman"/>
          <w:color w:val="FF0000"/>
          <w:sz w:val="20"/>
          <w:szCs w:val="20"/>
        </w:rPr>
        <w:t>P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PAD645, </w:t>
      </w:r>
      <w:proofErr w:type="spellStart"/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>m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>inutes walk</w:t>
      </w:r>
      <w:proofErr w:type="spellEnd"/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>/bicycle for transportation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>; PAD675, m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>inutes moderate recreational activities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>; PAD615, m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>inutes vigorous-intensity work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>; PAD630, m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>inutes moderate-intensity work</w:t>
      </w:r>
      <w:r w:rsidR="00082122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 w:rsidR="00161D2D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AQ605, </w:t>
      </w:r>
      <w:r w:rsidR="00161D2D" w:rsidRPr="006F1CC9">
        <w:rPr>
          <w:rFonts w:ascii="Times New Roman" w:hAnsi="Times New Roman" w:cs="Times New Roman"/>
          <w:color w:val="FF0000"/>
          <w:sz w:val="20"/>
          <w:szCs w:val="20"/>
        </w:rPr>
        <w:t>Vigorous work activity</w:t>
      </w:r>
      <w:r w:rsidR="00EC63D0" w:rsidRPr="006F1CC9">
        <w:rPr>
          <w:rFonts w:ascii="Times New Roman" w:hAnsi="Times New Roman" w:cs="Times New Roman"/>
          <w:color w:val="FF0000"/>
          <w:sz w:val="20"/>
          <w:szCs w:val="20"/>
        </w:rPr>
        <w:t>;</w:t>
      </w:r>
      <w:r w:rsidR="00161D2D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 PAQ620, </w:t>
      </w:r>
      <w:r w:rsidR="00161D2D" w:rsidRPr="006F1CC9">
        <w:rPr>
          <w:rFonts w:ascii="Times New Roman" w:hAnsi="Times New Roman" w:cs="Times New Roman"/>
          <w:color w:val="FF0000"/>
          <w:sz w:val="20"/>
          <w:szCs w:val="20"/>
        </w:rPr>
        <w:t>Moderate work activity</w:t>
      </w:r>
      <w:r w:rsidR="00161D2D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PAQ635, </w:t>
      </w:r>
      <w:r w:rsidR="00161D2D" w:rsidRPr="006F1CC9">
        <w:rPr>
          <w:rFonts w:ascii="Times New Roman" w:hAnsi="Times New Roman" w:cs="Times New Roman"/>
          <w:color w:val="FF0000"/>
          <w:sz w:val="20"/>
          <w:szCs w:val="20"/>
        </w:rPr>
        <w:t>Walk or bicycle</w:t>
      </w:r>
      <w:r w:rsidR="00161D2D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PAQ650, </w:t>
      </w:r>
      <w:r w:rsidR="00161D2D" w:rsidRPr="006F1CC9">
        <w:rPr>
          <w:rFonts w:ascii="Times New Roman" w:hAnsi="Times New Roman" w:cs="Times New Roman"/>
          <w:color w:val="FF0000"/>
          <w:sz w:val="20"/>
          <w:szCs w:val="20"/>
        </w:rPr>
        <w:t>Vigorous recreational activities</w:t>
      </w:r>
      <w:r w:rsidR="00161D2D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PAQ665, </w:t>
      </w:r>
      <w:r w:rsidR="00161D2D" w:rsidRPr="006F1CC9">
        <w:rPr>
          <w:rFonts w:ascii="Times New Roman" w:hAnsi="Times New Roman" w:cs="Times New Roman"/>
          <w:color w:val="FF0000"/>
          <w:sz w:val="20"/>
          <w:szCs w:val="20"/>
        </w:rPr>
        <w:t>Moderate recreational activities</w:t>
      </w:r>
      <w:r w:rsidR="00EC63D0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 w:rsidR="00975958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PAQ655, </w:t>
      </w:r>
      <w:r w:rsidR="00975958" w:rsidRPr="006F1CC9">
        <w:rPr>
          <w:rFonts w:ascii="Times New Roman" w:hAnsi="Times New Roman" w:cs="Times New Roman"/>
          <w:color w:val="FF0000"/>
          <w:sz w:val="20"/>
          <w:szCs w:val="20"/>
        </w:rPr>
        <w:t>Days vigorous recreational activities</w:t>
      </w:r>
      <w:r w:rsidR="00975958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PAQ670, </w:t>
      </w:r>
      <w:r w:rsidR="00975958" w:rsidRPr="006F1CC9">
        <w:rPr>
          <w:rFonts w:ascii="Times New Roman" w:hAnsi="Times New Roman" w:cs="Times New Roman"/>
          <w:color w:val="FF0000"/>
          <w:sz w:val="20"/>
          <w:szCs w:val="20"/>
        </w:rPr>
        <w:t>Days moderate recreational activities</w:t>
      </w:r>
      <w:r w:rsidR="00975958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PAQ610, </w:t>
      </w:r>
      <w:r w:rsidR="00975958" w:rsidRPr="006F1CC9">
        <w:rPr>
          <w:rFonts w:ascii="Times New Roman" w:hAnsi="Times New Roman" w:cs="Times New Roman"/>
          <w:color w:val="FF0000"/>
          <w:sz w:val="20"/>
          <w:szCs w:val="20"/>
        </w:rPr>
        <w:t>Days vigorous work</w:t>
      </w:r>
      <w:r w:rsidR="00975958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PAQ640, </w:t>
      </w:r>
      <w:r w:rsidR="00975958" w:rsidRPr="006F1CC9">
        <w:rPr>
          <w:rFonts w:ascii="Times New Roman" w:hAnsi="Times New Roman" w:cs="Times New Roman"/>
          <w:color w:val="FF0000"/>
          <w:sz w:val="20"/>
          <w:szCs w:val="20"/>
        </w:rPr>
        <w:t>Number of days walk or bicycle</w:t>
      </w:r>
      <w:r w:rsidR="00386B63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</w:p>
    <w:p w14:paraId="061AB569" w14:textId="477CDFAA" w:rsidR="008E0672" w:rsidRPr="006F1CC9" w:rsidRDefault="00386B63" w:rsidP="00976763">
      <w:pPr>
        <w:widowControl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6F1CC9">
        <w:rPr>
          <w:rFonts w:ascii="Times New Roman" w:hAnsi="Times New Roman" w:cs="Times New Roman"/>
          <w:color w:val="FF0000"/>
          <w:sz w:val="20"/>
          <w:szCs w:val="20"/>
        </w:rPr>
        <w:t>Original data source in NHANES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="00CC7CD7">
        <w:rPr>
          <w:rFonts w:ascii="Times New Roman" w:hAnsi="Times New Roman" w:cs="Times New Roman"/>
          <w:color w:val="FF0000"/>
          <w:sz w:val="20"/>
          <w:szCs w:val="20"/>
        </w:rPr>
        <w:t xml:space="preserve">for 2003-2006 cycles, </w:t>
      </w:r>
      <w:hyperlink r:id="rId4" w:history="1">
        <w:r w:rsidR="00046AB4" w:rsidRPr="00215268">
          <w:rPr>
            <w:rStyle w:val="af1"/>
            <w:rFonts w:ascii="Times New Roman" w:hAnsi="Times New Roman" w:cs="Times New Roman"/>
            <w:sz w:val="20"/>
            <w:szCs w:val="20"/>
          </w:rPr>
          <w:t>https://wwwn.cdc.gov/Nchs/Nhanes/2003-2004/PAXRAW_C.htm</w:t>
        </w:r>
      </w:hyperlink>
      <w:r w:rsidR="00CC7CD7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for 2017-2018 cycle, </w:t>
      </w:r>
      <w:hyperlink r:id="rId5" w:history="1">
        <w:r w:rsidRPr="00215268">
          <w:rPr>
            <w:rStyle w:val="af1"/>
            <w:rFonts w:ascii="Times New Roman" w:hAnsi="Times New Roman" w:cs="Times New Roman"/>
            <w:sz w:val="20"/>
            <w:szCs w:val="20"/>
          </w:rPr>
          <w:t>https://wwwn.cdc.gov/Nchs/Nhanes/2017-2018/PAQ_J.htm</w:t>
        </w:r>
      </w:hyperlink>
      <w:r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  <w:r w:rsidR="008E0672" w:rsidRPr="006F1CC9">
        <w:rPr>
          <w:rFonts w:ascii="Times New Roman" w:hAnsi="Times New Roman" w:cs="Times New Roman"/>
          <w:color w:val="FF0000"/>
          <w:sz w:val="20"/>
          <w:szCs w:val="20"/>
        </w:rPr>
        <w:br w:type="page"/>
      </w:r>
    </w:p>
    <w:p w14:paraId="4661DD10" w14:textId="70910286" w:rsidR="00F46F5E" w:rsidRPr="006F1CC9" w:rsidRDefault="00F46F5E" w:rsidP="007710E2">
      <w:pPr>
        <w:widowControl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6F1CC9">
        <w:rPr>
          <w:rFonts w:ascii="Times New Roman" w:hAnsi="Times New Roman" w:cs="Times New Roman"/>
          <w:color w:val="FF0000"/>
          <w:sz w:val="20"/>
          <w:szCs w:val="20"/>
        </w:rPr>
        <w:lastRenderedPageBreak/>
        <w:t xml:space="preserve">Supplementary Table </w:t>
      </w:r>
      <w:r w:rsidR="001C6A51" w:rsidRPr="006F1CC9">
        <w:rPr>
          <w:rFonts w:ascii="Times New Roman" w:hAnsi="Times New Roman" w:cs="Times New Roman"/>
          <w:color w:val="FF0000"/>
          <w:sz w:val="20"/>
          <w:szCs w:val="20"/>
        </w:rPr>
        <w:t>2</w:t>
      </w:r>
      <w:r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 Details and handling methods of missing value 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728"/>
        <w:gridCol w:w="1440"/>
        <w:gridCol w:w="1440"/>
        <w:gridCol w:w="1440"/>
        <w:gridCol w:w="1728"/>
        <w:gridCol w:w="2005"/>
      </w:tblGrid>
      <w:tr w:rsidR="006F1CC9" w:rsidRPr="006F1CC9" w14:paraId="439E38EC" w14:textId="77777777" w:rsidTr="00BD601C">
        <w:trPr>
          <w:tblHeader/>
          <w:jc w:val="center"/>
        </w:trPr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7D30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7421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otal samples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0D9BA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umber of missing values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6FD8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te of missing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5896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otal samples</w:t>
            </w:r>
          </w:p>
        </w:tc>
        <w:tc>
          <w:tcPr>
            <w:tcW w:w="20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1EED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Handling method </w:t>
            </w:r>
          </w:p>
        </w:tc>
      </w:tr>
      <w:tr w:rsidR="006F1CC9" w:rsidRPr="006F1CC9" w14:paraId="0AE28467" w14:textId="77777777" w:rsidTr="00BD601C">
        <w:trPr>
          <w:jc w:val="center"/>
        </w:trPr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92DF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Smoking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4662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017C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AA65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1%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AEF2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6</w:t>
            </w:r>
          </w:p>
        </w:tc>
        <w:tc>
          <w:tcPr>
            <w:tcW w:w="2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53FA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lete</w:t>
            </w:r>
          </w:p>
        </w:tc>
      </w:tr>
      <w:tr w:rsidR="006F1CC9" w:rsidRPr="006F1CC9" w14:paraId="5F59FA32" w14:textId="77777777" w:rsidTr="00BD601C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0A15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WB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96FA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DC5F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0367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1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468F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A202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lete</w:t>
            </w:r>
          </w:p>
        </w:tc>
      </w:tr>
      <w:tr w:rsidR="006F1CC9" w:rsidRPr="006F1CC9" w14:paraId="07CD6DB6" w14:textId="77777777" w:rsidTr="00BD601C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3758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E304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E533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99B6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3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C032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195B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lete</w:t>
            </w:r>
          </w:p>
        </w:tc>
      </w:tr>
      <w:tr w:rsidR="006F1CC9" w:rsidRPr="006F1CC9" w14:paraId="1842BD4A" w14:textId="77777777" w:rsidTr="00BD601C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94B0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1F46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7327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9E3E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52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B321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7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9D2E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lete</w:t>
            </w:r>
          </w:p>
        </w:tc>
      </w:tr>
      <w:tr w:rsidR="006F1CC9" w:rsidRPr="006F1CC9" w14:paraId="231B8482" w14:textId="77777777" w:rsidTr="00BD601C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6F9C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H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A88F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5D93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B243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2.03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705C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6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3FDA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lete</w:t>
            </w:r>
          </w:p>
        </w:tc>
      </w:tr>
      <w:tr w:rsidR="006F1CC9" w:rsidRPr="006F1CC9" w14:paraId="0C23EC15" w14:textId="77777777" w:rsidTr="00BD601C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41DF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B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6EF44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C2B7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DD78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2.23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0926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6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7FEBA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lete</w:t>
            </w:r>
          </w:p>
        </w:tc>
      </w:tr>
      <w:tr w:rsidR="006F1CC9" w:rsidRPr="006F1CC9" w14:paraId="546941DC" w14:textId="77777777" w:rsidTr="00BD601C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922E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PI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E386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D6C56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0538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.42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1759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89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A1A6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known</w:t>
            </w:r>
          </w:p>
        </w:tc>
      </w:tr>
      <w:tr w:rsidR="006F1CC9" w:rsidRPr="006F1CC9" w14:paraId="2BD7CD73" w14:textId="77777777" w:rsidTr="00BD601C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659E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504A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0452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84AD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32.02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8DE2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67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D0F3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known</w:t>
            </w:r>
          </w:p>
        </w:tc>
      </w:tr>
      <w:tr w:rsidR="006F1CC9" w:rsidRPr="006F1CC9" w14:paraId="51A6B7B6" w14:textId="77777777" w:rsidTr="00BD601C"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8015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Drink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6E29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9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EE23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4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AD59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44.48%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1A1C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548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516E" w14:textId="77777777" w:rsidR="00F46F5E" w:rsidRPr="006F1CC9" w:rsidRDefault="00F46F5E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known</w:t>
            </w:r>
          </w:p>
        </w:tc>
      </w:tr>
    </w:tbl>
    <w:p w14:paraId="03E2974A" w14:textId="71AEE50E" w:rsidR="00E61554" w:rsidRPr="006F1CC9" w:rsidRDefault="00F46F5E" w:rsidP="007710E2">
      <w:pPr>
        <w:widowControl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 w:rsidRPr="006F1CC9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Note, WBC, white blood cell; BMI, body mass index; PIR, poverty-to-income ratio; PA, physical activity. </w:t>
      </w:r>
    </w:p>
    <w:p w14:paraId="5D964677" w14:textId="77777777" w:rsidR="00E61554" w:rsidRPr="006F1CC9" w:rsidRDefault="00E61554" w:rsidP="007710E2">
      <w:pPr>
        <w:widowControl/>
        <w:adjustRightInd w:val="0"/>
        <w:snapToGrid w:val="0"/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 w:rsidRPr="006F1CC9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br w:type="page"/>
      </w:r>
    </w:p>
    <w:p w14:paraId="487CAABD" w14:textId="7A9D2E6E" w:rsidR="00F46F5E" w:rsidRPr="006F1CC9" w:rsidRDefault="00E61554" w:rsidP="007710E2">
      <w:pPr>
        <w:widowControl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 w:rsidRPr="006F1CC9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lastRenderedPageBreak/>
        <w:t xml:space="preserve">Supplementary Table </w:t>
      </w:r>
      <w:r w:rsidR="001C6A51" w:rsidRPr="006F1CC9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3</w:t>
      </w:r>
      <w:r w:rsidRPr="006F1CC9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 The results of univariable logistic regression analysis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09"/>
        <w:gridCol w:w="2932"/>
        <w:gridCol w:w="1465"/>
      </w:tblGrid>
      <w:tr w:rsidR="006F1CC9" w:rsidRPr="006F1CC9" w14:paraId="3610F633" w14:textId="77777777" w:rsidTr="00416044">
        <w:trPr>
          <w:tblHeader/>
          <w:jc w:val="center"/>
        </w:trPr>
        <w:tc>
          <w:tcPr>
            <w:tcW w:w="23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38BA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Variables</w:t>
            </w:r>
          </w:p>
        </w:tc>
        <w:tc>
          <w:tcPr>
            <w:tcW w:w="176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3B4C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OR (95% CI)</w:t>
            </w:r>
          </w:p>
        </w:tc>
        <w:tc>
          <w:tcPr>
            <w:tcW w:w="88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928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i/>
                <w:color w:val="FF0000"/>
                <w:sz w:val="20"/>
                <w:szCs w:val="20"/>
              </w:rPr>
              <w:t>P</w:t>
            </w:r>
          </w:p>
        </w:tc>
      </w:tr>
      <w:tr w:rsidR="006F1CC9" w:rsidRPr="006F1CC9" w14:paraId="0E6E90DE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C77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Age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D7E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08 (1.04-1.1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912F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6F1CC9" w:rsidRPr="006F1CC9" w14:paraId="2AC2CD93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517E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Gender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1522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825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07F7676C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39F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Female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CE5EF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E6AD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0EB1E4D7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555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Male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439A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42 (0.99-2.0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1F9E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54</w:t>
            </w:r>
          </w:p>
        </w:tc>
      </w:tr>
      <w:tr w:rsidR="006F1CC9" w:rsidRPr="006F1CC9" w14:paraId="72EBDCB7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D57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ace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E30A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C1EF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3F3A8711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521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Non-Hispanic White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0EB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DAC4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613E13E2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6660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4A7D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16 (0.76-1.7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808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477</w:t>
            </w:r>
          </w:p>
        </w:tc>
      </w:tr>
      <w:tr w:rsidR="006F1CC9" w:rsidRPr="006F1CC9" w14:paraId="6AB3C3A7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B891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Mexican American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68FE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92 (0.62-1.3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BBB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687</w:t>
            </w:r>
          </w:p>
        </w:tc>
      </w:tr>
      <w:tr w:rsidR="006F1CC9" w:rsidRPr="006F1CC9" w14:paraId="7B0B99E0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C0A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Other Race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C7820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17 (0.63-2.1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129A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608</w:t>
            </w:r>
          </w:p>
        </w:tc>
      </w:tr>
      <w:tr w:rsidR="006F1CC9" w:rsidRPr="006F1CC9" w14:paraId="1DA82B95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10DA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PIR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3305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06A8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4164E000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B0B8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&lt;1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688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A2D0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16F7DDBE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430E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≥1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4EDF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79 (0.44-1.4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923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417</w:t>
            </w:r>
          </w:p>
        </w:tc>
      </w:tr>
      <w:tr w:rsidR="006F1CC9" w:rsidRPr="006F1CC9" w14:paraId="14FCAACB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282B0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Unknown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6A6A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74 (0.34-1.59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1B21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427</w:t>
            </w:r>
          </w:p>
        </w:tc>
      </w:tr>
      <w:tr w:rsidR="006F1CC9" w:rsidRPr="006F1CC9" w14:paraId="05C92266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D89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Education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8841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E63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64E88FEC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95DCD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Below High School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448A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050C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5D48C41A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4685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High School/GED or Equivale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4AD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55 (0.36-0.84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FCA82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07</w:t>
            </w:r>
          </w:p>
        </w:tc>
      </w:tr>
      <w:tr w:rsidR="006F1CC9" w:rsidRPr="006F1CC9" w14:paraId="0E4BFCC9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0258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Above High School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CF3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47 (0.31-0.7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9A3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6F1CC9" w:rsidRPr="006F1CC9" w14:paraId="36496EF0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657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BMI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53C8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F96C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5D03F0AC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CAB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&lt;25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02E1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4104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7CF3A314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D57D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25~3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28E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91 (0.47-1.74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EF92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760</w:t>
            </w:r>
          </w:p>
        </w:tc>
      </w:tr>
      <w:tr w:rsidR="006F1CC9" w:rsidRPr="006F1CC9" w14:paraId="27F529B5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3DD0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≥3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1EAA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90 (0.50-1.6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5240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731</w:t>
            </w:r>
          </w:p>
        </w:tc>
      </w:tr>
      <w:tr w:rsidR="006F1CC9" w:rsidRPr="006F1CC9" w14:paraId="7EECB6DE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D109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PA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F64C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AC02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1A17C4F8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0634D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&lt;45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562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7740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4628AD2F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152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&lt;75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D981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78 (0.38-1.5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FD41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480</w:t>
            </w:r>
          </w:p>
        </w:tc>
      </w:tr>
      <w:tr w:rsidR="006F1CC9" w:rsidRPr="006F1CC9" w14:paraId="50AA18B1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C69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≥75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FCAE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42 (0.26-0.69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566E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6F1CC9" w:rsidRPr="006F1CC9" w14:paraId="3EDD52AE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178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Unknown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EFC9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09 (0.72-1.64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C60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682</w:t>
            </w:r>
          </w:p>
        </w:tc>
      </w:tr>
      <w:tr w:rsidR="006F1CC9" w:rsidRPr="006F1CC9" w14:paraId="4F91DCF9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C52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Smoking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A715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A28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1AAC3205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24AF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No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1A7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958D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463826E0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9D9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Former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976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30 (0.96-1.77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1352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92</w:t>
            </w:r>
          </w:p>
        </w:tc>
      </w:tr>
      <w:tr w:rsidR="006F1CC9" w:rsidRPr="006F1CC9" w14:paraId="7FD8ED3F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436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Now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B310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16 (0.64-2.1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5530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620</w:t>
            </w:r>
          </w:p>
        </w:tc>
      </w:tr>
      <w:tr w:rsidR="006F1CC9" w:rsidRPr="006F1CC9" w14:paraId="604F1F59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8FC9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Drinking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DC4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437F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524EB09A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8CB8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&lt;1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648F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832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60BF8ACB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EA7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≥1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03D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84 (0.50-1.4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FC3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513</w:t>
            </w:r>
          </w:p>
        </w:tc>
      </w:tr>
      <w:tr w:rsidR="006F1CC9" w:rsidRPr="006F1CC9" w14:paraId="2865DE1A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6C3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Unknown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EF25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30 (0.89-1.9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44DE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176</w:t>
            </w:r>
          </w:p>
        </w:tc>
      </w:tr>
      <w:tr w:rsidR="006F1CC9" w:rsidRPr="006F1CC9" w14:paraId="5CA7D804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6309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Hypertension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3711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8F79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57029712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0119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No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E849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07F1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2FBF302F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644F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Yes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EB3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92 (0.99-3.7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5F85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53</w:t>
            </w:r>
          </w:p>
        </w:tc>
      </w:tr>
      <w:tr w:rsidR="006F1CC9" w:rsidRPr="006F1CC9" w14:paraId="798EE583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83DC2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Dyslipidemia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2EA4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2A62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130A813C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D2B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No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A78D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8372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2C77B30B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CA5F4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Yes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3C3D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44 (0.77-2.7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A549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249</w:t>
            </w:r>
          </w:p>
        </w:tc>
      </w:tr>
      <w:tr w:rsidR="006F1CC9" w:rsidRPr="006F1CC9" w14:paraId="7438E6D9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7874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CVD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AA3E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FDE5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1067FF9E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F690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No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C32A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D55C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35E2A0FC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1809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Yes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B742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58 (1.09-2.2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3C5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17</w:t>
            </w:r>
          </w:p>
        </w:tc>
      </w:tr>
      <w:tr w:rsidR="006F1CC9" w:rsidRPr="006F1CC9" w14:paraId="2AFA0AA1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B30C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ACEI</w:t>
            </w:r>
            <w:r w:rsidRPr="006F1C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</w:t>
            </w: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ARBEI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A27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41B1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0E2933B7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888C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No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3654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1BB2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2CBE989A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A1DC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Yes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5F79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76 (1.18-2.6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A63AD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06</w:t>
            </w:r>
          </w:p>
        </w:tc>
      </w:tr>
      <w:tr w:rsidR="006F1CC9" w:rsidRPr="006F1CC9" w14:paraId="17E2B9FC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11A1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Nephrotoxic Agents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247C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581A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2C6B7974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B888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No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3E42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1F66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1CC9" w:rsidRPr="006F1CC9" w14:paraId="031D350B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121C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 xml:space="preserve">    Yes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9423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93 (0.60-1.45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E5FF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744</w:t>
            </w:r>
          </w:p>
        </w:tc>
      </w:tr>
      <w:tr w:rsidR="006F1CC9" w:rsidRPr="006F1CC9" w14:paraId="03F5AA59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8C7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WBC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5DD1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13 (1.04-1.2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E854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04</w:t>
            </w:r>
          </w:p>
        </w:tc>
      </w:tr>
      <w:tr w:rsidR="006F1CC9" w:rsidRPr="006F1CC9" w14:paraId="227F32FE" w14:textId="77777777" w:rsidTr="00416044">
        <w:trPr>
          <w:jc w:val="center"/>
        </w:trPr>
        <w:tc>
          <w:tcPr>
            <w:tcW w:w="23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C4EB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UA</w:t>
            </w:r>
          </w:p>
        </w:tc>
        <w:tc>
          <w:tcPr>
            <w:tcW w:w="17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21C5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.40 (1.23-1.59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5777" w14:textId="77777777" w:rsidR="00E61554" w:rsidRPr="006F1CC9" w:rsidRDefault="00E61554" w:rsidP="007710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F1CC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</w:tbl>
    <w:p w14:paraId="209E75D5" w14:textId="0AB199F7" w:rsidR="00E61554" w:rsidRPr="006F1CC9" w:rsidRDefault="00893188" w:rsidP="007710E2">
      <w:pPr>
        <w:widowControl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 w:rsidRPr="006F1CC9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Note, </w:t>
      </w:r>
      <w:r w:rsidR="007205F7" w:rsidRPr="006F1CC9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OR, odds ratio; CI, confidence interval; </w:t>
      </w:r>
      <w:r w:rsidR="00182F9E" w:rsidRPr="006F1CC9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Ref, reference; </w:t>
      </w:r>
      <w:r w:rsidR="007205F7" w:rsidRPr="006F1CC9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PIR, poverty-to-income ratio; GED, general equivalent diploma; </w:t>
      </w:r>
      <w:r w:rsidR="00182F9E" w:rsidRPr="006F1CC9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BMI, body mass index; PA, physical activity; CVD, cardiovascular disease; </w:t>
      </w:r>
      <w:r w:rsidR="00182F9E" w:rsidRPr="006F1CC9">
        <w:rPr>
          <w:rFonts w:ascii="Times New Roman" w:eastAsia="Arial" w:hAnsi="Times New Roman" w:cs="Times New Roman"/>
          <w:color w:val="FF0000"/>
          <w:sz w:val="20"/>
          <w:szCs w:val="20"/>
        </w:rPr>
        <w:t>ACEI: angiotensin converting enzyme inhibitors</w:t>
      </w:r>
      <w:r w:rsidR="00182F9E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 w:rsidR="00182F9E" w:rsidRPr="006F1CC9">
        <w:rPr>
          <w:rFonts w:ascii="Times New Roman" w:eastAsia="Arial" w:hAnsi="Times New Roman" w:cs="Times New Roman"/>
          <w:color w:val="FF0000"/>
          <w:sz w:val="20"/>
          <w:szCs w:val="20"/>
        </w:rPr>
        <w:t>ARB: angiotensin receptor blockers</w:t>
      </w:r>
      <w:r w:rsidR="00182F9E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; WBC, white blood cell; UA, </w:t>
      </w:r>
      <w:r w:rsidR="00182F9E" w:rsidRPr="006F1CC9">
        <w:rPr>
          <w:rFonts w:ascii="Times New Roman" w:eastAsia="Arial" w:hAnsi="Times New Roman" w:cs="Times New Roman"/>
          <w:color w:val="FF0000"/>
          <w:sz w:val="20"/>
          <w:szCs w:val="20"/>
        </w:rPr>
        <w:t>uric acid</w:t>
      </w:r>
      <w:r w:rsidR="00182F9E" w:rsidRPr="006F1CC9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</w:p>
    <w:p w14:paraId="6F1F1BB9" w14:textId="77777777" w:rsidR="007058FA" w:rsidRPr="006F1CC9" w:rsidRDefault="007058FA" w:rsidP="007710E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sectPr w:rsidR="007058FA" w:rsidRPr="006F1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F5E"/>
    <w:rsid w:val="00046AB4"/>
    <w:rsid w:val="000663B5"/>
    <w:rsid w:val="00082122"/>
    <w:rsid w:val="001055F0"/>
    <w:rsid w:val="00161D2D"/>
    <w:rsid w:val="00177537"/>
    <w:rsid w:val="00182F9E"/>
    <w:rsid w:val="00191586"/>
    <w:rsid w:val="001C6A51"/>
    <w:rsid w:val="002109D5"/>
    <w:rsid w:val="00266632"/>
    <w:rsid w:val="0030593C"/>
    <w:rsid w:val="00315B92"/>
    <w:rsid w:val="00386B63"/>
    <w:rsid w:val="003D578D"/>
    <w:rsid w:val="0041037D"/>
    <w:rsid w:val="00416044"/>
    <w:rsid w:val="00491728"/>
    <w:rsid w:val="00525566"/>
    <w:rsid w:val="00531C9A"/>
    <w:rsid w:val="0054643F"/>
    <w:rsid w:val="00575111"/>
    <w:rsid w:val="00697341"/>
    <w:rsid w:val="00697ECE"/>
    <w:rsid w:val="006F1CC9"/>
    <w:rsid w:val="007035C3"/>
    <w:rsid w:val="007058FA"/>
    <w:rsid w:val="007205F7"/>
    <w:rsid w:val="00726ABD"/>
    <w:rsid w:val="007710E2"/>
    <w:rsid w:val="007B2879"/>
    <w:rsid w:val="00811143"/>
    <w:rsid w:val="00880B51"/>
    <w:rsid w:val="00893188"/>
    <w:rsid w:val="008D1D2A"/>
    <w:rsid w:val="008E0672"/>
    <w:rsid w:val="00905F5F"/>
    <w:rsid w:val="009428C7"/>
    <w:rsid w:val="00975958"/>
    <w:rsid w:val="00976763"/>
    <w:rsid w:val="00982220"/>
    <w:rsid w:val="009C2F15"/>
    <w:rsid w:val="00B02F32"/>
    <w:rsid w:val="00B25D60"/>
    <w:rsid w:val="00B31610"/>
    <w:rsid w:val="00B36398"/>
    <w:rsid w:val="00B36A7A"/>
    <w:rsid w:val="00BD1C43"/>
    <w:rsid w:val="00BE010A"/>
    <w:rsid w:val="00C0794B"/>
    <w:rsid w:val="00C16C7B"/>
    <w:rsid w:val="00CC7CD7"/>
    <w:rsid w:val="00CD01E9"/>
    <w:rsid w:val="00D41069"/>
    <w:rsid w:val="00D91023"/>
    <w:rsid w:val="00DC340B"/>
    <w:rsid w:val="00DD468D"/>
    <w:rsid w:val="00E50761"/>
    <w:rsid w:val="00E61554"/>
    <w:rsid w:val="00E6227E"/>
    <w:rsid w:val="00EC63D0"/>
    <w:rsid w:val="00F26029"/>
    <w:rsid w:val="00F45040"/>
    <w:rsid w:val="00F46F5E"/>
    <w:rsid w:val="00FC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411D5"/>
  <w15:chartTrackingRefBased/>
  <w15:docId w15:val="{9F7189C3-EB22-1649-93AC-F40F0E7F8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F5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6F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6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6F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6F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6F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6F5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6F5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6F5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6F5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6F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6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6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6F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6F5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6F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6F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6F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6F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6F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6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6F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6F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6F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6F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6F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6F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6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6F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6F5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71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7710E2"/>
    <w:rPr>
      <w:b/>
      <w:bCs/>
    </w:rPr>
  </w:style>
  <w:style w:type="character" w:styleId="HTML">
    <w:name w:val="HTML Code"/>
    <w:basedOn w:val="a0"/>
    <w:uiPriority w:val="99"/>
    <w:semiHidden/>
    <w:unhideWhenUsed/>
    <w:rsid w:val="00082122"/>
    <w:rPr>
      <w:rFonts w:ascii="宋体" w:eastAsia="宋体" w:hAnsi="宋体" w:cs="宋体"/>
      <w:sz w:val="24"/>
      <w:szCs w:val="24"/>
    </w:rPr>
  </w:style>
  <w:style w:type="character" w:styleId="af0">
    <w:name w:val="Placeholder Text"/>
    <w:basedOn w:val="a0"/>
    <w:uiPriority w:val="99"/>
    <w:semiHidden/>
    <w:rsid w:val="00975958"/>
    <w:rPr>
      <w:color w:val="666666"/>
    </w:rPr>
  </w:style>
  <w:style w:type="character" w:styleId="af1">
    <w:name w:val="Hyperlink"/>
    <w:basedOn w:val="a0"/>
    <w:uiPriority w:val="99"/>
    <w:unhideWhenUsed/>
    <w:rsid w:val="00386B63"/>
    <w:rPr>
      <w:color w:val="467886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386B63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CC7CD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n.cdc.gov/Nchs/Nhanes/2017-2018/PAQ_J.htm" TargetMode="External"/><Relationship Id="rId4" Type="http://schemas.openxmlformats.org/officeDocument/2006/relationships/hyperlink" Target="https://wwwn.cdc.gov/Nchs/Nhanes/2003-2004/PAXRAW_C.h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75</Words>
  <Characters>3447</Characters>
  <Application>Microsoft Office Word</Application>
  <DocSecurity>0</DocSecurity>
  <Lines>164</Lines>
  <Paragraphs>118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73</cp:revision>
  <dcterms:created xsi:type="dcterms:W3CDTF">2025-07-18T09:58:00Z</dcterms:created>
  <dcterms:modified xsi:type="dcterms:W3CDTF">2025-07-20T13:10:00Z</dcterms:modified>
</cp:coreProperties>
</file>